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D4E" w:rsidRPr="00824129" w:rsidRDefault="00E90F57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1405DF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3</w:t>
      </w:r>
      <w:r w:rsidR="00542822">
        <w:rPr>
          <w:b/>
          <w:sz w:val="20"/>
          <w:szCs w:val="20"/>
          <w:lang w:val="en-US"/>
        </w:rPr>
        <w:t xml:space="preserve">. </w:t>
      </w:r>
      <w:bookmarkStart w:id="0" w:name="_GoBack"/>
      <w:r w:rsidR="007878A1">
        <w:rPr>
          <w:b/>
          <w:sz w:val="20"/>
          <w:szCs w:val="20"/>
          <w:lang w:val="en-US"/>
        </w:rPr>
        <w:t>CD8</w:t>
      </w:r>
      <w:r>
        <w:rPr>
          <w:b/>
          <w:sz w:val="20"/>
          <w:szCs w:val="20"/>
          <w:lang w:val="en-US"/>
        </w:rPr>
        <w:t>/FOXP3 ratio</w:t>
      </w:r>
      <w:r w:rsidR="00542822">
        <w:rPr>
          <w:b/>
          <w:sz w:val="20"/>
          <w:szCs w:val="20"/>
          <w:lang w:val="en-US"/>
        </w:rPr>
        <w:t xml:space="preserve"> distribution according to tumor subtype and </w:t>
      </w:r>
      <w:proofErr w:type="spellStart"/>
      <w:r w:rsidR="00542822">
        <w:rPr>
          <w:b/>
          <w:sz w:val="20"/>
          <w:szCs w:val="20"/>
          <w:lang w:val="en-US"/>
        </w:rPr>
        <w:t>clinicopathological</w:t>
      </w:r>
      <w:proofErr w:type="spellEnd"/>
      <w:r w:rsidR="00542822">
        <w:rPr>
          <w:b/>
          <w:sz w:val="20"/>
          <w:szCs w:val="20"/>
          <w:lang w:val="en-US"/>
        </w:rPr>
        <w:t xml:space="preserve"> features.</w:t>
      </w:r>
      <w:bookmarkEnd w:id="0"/>
    </w:p>
    <w:tbl>
      <w:tblPr>
        <w:tblW w:w="106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43"/>
        <w:gridCol w:w="1726"/>
        <w:gridCol w:w="670"/>
        <w:gridCol w:w="1726"/>
        <w:gridCol w:w="670"/>
        <w:gridCol w:w="1726"/>
        <w:gridCol w:w="715"/>
      </w:tblGrid>
      <w:tr w:rsidR="00542822" w:rsidRPr="001405DF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233" w:type="dxa"/>
            <w:gridSpan w:val="6"/>
            <w:vAlign w:val="center"/>
          </w:tcPr>
          <w:p w:rsidR="00542822" w:rsidRPr="00824129" w:rsidRDefault="007878A1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D8</w:t>
            </w:r>
            <w:r w:rsidR="00E90F57">
              <w:rPr>
                <w:b/>
                <w:sz w:val="20"/>
                <w:szCs w:val="20"/>
                <w:lang w:val="en-US"/>
              </w:rPr>
              <w:t>/FOXP3 ratio</w:t>
            </w:r>
            <w:r w:rsidR="00542822">
              <w:rPr>
                <w:b/>
                <w:sz w:val="20"/>
                <w:szCs w:val="20"/>
                <w:lang w:val="en-US"/>
              </w:rPr>
              <w:t xml:space="preserve"> </w:t>
            </w:r>
            <w:r w:rsidR="00542822" w:rsidRPr="00824129">
              <w:rPr>
                <w:b/>
                <w:sz w:val="20"/>
                <w:szCs w:val="20"/>
                <w:lang w:val="en-US"/>
              </w:rPr>
              <w:t>me</w:t>
            </w:r>
            <w:r w:rsidR="00542822">
              <w:rPr>
                <w:b/>
                <w:sz w:val="20"/>
                <w:szCs w:val="20"/>
                <w:lang w:val="en-US"/>
              </w:rPr>
              <w:t>di</w:t>
            </w:r>
            <w:r w:rsidR="00542822" w:rsidRPr="00824129">
              <w:rPr>
                <w:b/>
                <w:sz w:val="20"/>
                <w:szCs w:val="20"/>
                <w:lang w:val="en-US"/>
              </w:rPr>
              <w:t>an (Q1-Q3)</w:t>
            </w:r>
            <w:r w:rsidR="00542822">
              <w:rPr>
                <w:b/>
                <w:sz w:val="20"/>
                <w:szCs w:val="20"/>
                <w:lang w:val="en-US"/>
              </w:rPr>
              <w:t xml:space="preserve">: all patients </w:t>
            </w:r>
            <w:r w:rsidR="00E90F57" w:rsidRPr="001405DF">
              <w:rPr>
                <w:b/>
                <w:sz w:val="20"/>
                <w:szCs w:val="20"/>
                <w:lang w:val="en-GB"/>
              </w:rPr>
              <w:t>3.20 (1.87-5.75)</w:t>
            </w:r>
          </w:p>
        </w:tc>
      </w:tr>
      <w:tr w:rsidR="00542822" w:rsidRPr="00824129" w:rsidTr="00542822">
        <w:trPr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726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B32B6B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TN cohort</w:t>
            </w:r>
          </w:p>
        </w:tc>
        <w:tc>
          <w:tcPr>
            <w:tcW w:w="670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726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ER2+ cohort</w:t>
            </w:r>
          </w:p>
        </w:tc>
        <w:tc>
          <w:tcPr>
            <w:tcW w:w="715" w:type="dxa"/>
            <w:vAlign w:val="center"/>
          </w:tcPr>
          <w:p w:rsidR="00542822" w:rsidRPr="00824129" w:rsidRDefault="00542822" w:rsidP="00105524">
            <w:pPr>
              <w:spacing w:after="0" w:line="240" w:lineRule="auto"/>
              <w:contextualSpacing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24129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542822" w:rsidRPr="00824129" w:rsidTr="00542822">
        <w:trPr>
          <w:jc w:val="center"/>
        </w:trPr>
        <w:tc>
          <w:tcPr>
            <w:tcW w:w="3443" w:type="dxa"/>
            <w:vAlign w:val="center"/>
          </w:tcPr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umor phenotype</w:t>
            </w:r>
          </w:p>
          <w:p w:rsidR="00542822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N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R2+</w:t>
            </w:r>
          </w:p>
        </w:tc>
        <w:tc>
          <w:tcPr>
            <w:tcW w:w="1726" w:type="dxa"/>
            <w:vAlign w:val="bottom"/>
          </w:tcPr>
          <w:p w:rsidR="00542822" w:rsidRDefault="00E90F57" w:rsidP="00B32B6B">
            <w:pPr>
              <w:spacing w:after="0" w:line="240" w:lineRule="auto"/>
              <w:contextualSpacing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00 (1.78-4.74)</w:t>
            </w:r>
          </w:p>
          <w:p w:rsidR="00E90F57" w:rsidRPr="00824129" w:rsidRDefault="00E90F57" w:rsidP="00B32B6B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7F6BA0">
              <w:rPr>
                <w:sz w:val="20"/>
                <w:szCs w:val="20"/>
              </w:rPr>
              <w:t>3.35 (1.96-7.43)</w:t>
            </w:r>
          </w:p>
        </w:tc>
        <w:tc>
          <w:tcPr>
            <w:tcW w:w="670" w:type="dxa"/>
            <w:vAlign w:val="bottom"/>
          </w:tcPr>
          <w:p w:rsidR="00542822" w:rsidRPr="00824129" w:rsidRDefault="00E90F57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5</w:t>
            </w:r>
          </w:p>
        </w:tc>
        <w:tc>
          <w:tcPr>
            <w:tcW w:w="1726" w:type="dxa"/>
            <w:vAlign w:val="bottom"/>
          </w:tcPr>
          <w:p w:rsidR="00542822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  <w:p w:rsidR="00542822" w:rsidRPr="00824129" w:rsidRDefault="00542822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70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542822" w:rsidRDefault="00542822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:rsidR="00542822" w:rsidRPr="00A74FA0" w:rsidRDefault="00542822" w:rsidP="00542822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715" w:type="dxa"/>
            <w:vAlign w:val="bottom"/>
          </w:tcPr>
          <w:p w:rsidR="00542822" w:rsidRPr="00824129" w:rsidRDefault="00542822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 w:rsidR="00542822" w:rsidRPr="00824129" w:rsidTr="00E90F57">
        <w:trPr>
          <w:trHeight w:val="520"/>
          <w:jc w:val="center"/>
        </w:trPr>
        <w:tc>
          <w:tcPr>
            <w:tcW w:w="3443" w:type="dxa"/>
            <w:vAlign w:val="center"/>
          </w:tcPr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Age at BC diagnosi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≤50 years</w:t>
            </w:r>
          </w:p>
          <w:p w:rsidR="00542822" w:rsidRPr="00824129" w:rsidRDefault="00542822" w:rsidP="00A74FA0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&gt;50 years</w:t>
            </w:r>
          </w:p>
        </w:tc>
        <w:tc>
          <w:tcPr>
            <w:tcW w:w="1726" w:type="dxa"/>
            <w:vAlign w:val="bottom"/>
          </w:tcPr>
          <w:p w:rsidR="00542822" w:rsidRDefault="00E90F57" w:rsidP="00A74FA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41 (2.05-5.86)</w:t>
            </w:r>
          </w:p>
          <w:p w:rsidR="00E90F57" w:rsidRPr="00A74FA0" w:rsidRDefault="00E90F57" w:rsidP="00A74FA0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7F6BA0">
              <w:rPr>
                <w:sz w:val="20"/>
                <w:szCs w:val="20"/>
              </w:rPr>
              <w:t>3.15 (1.72-5.05)</w:t>
            </w:r>
          </w:p>
        </w:tc>
        <w:tc>
          <w:tcPr>
            <w:tcW w:w="670" w:type="dxa"/>
            <w:vAlign w:val="bottom"/>
          </w:tcPr>
          <w:p w:rsidR="00542822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0.354</w:t>
            </w:r>
          </w:p>
        </w:tc>
        <w:tc>
          <w:tcPr>
            <w:tcW w:w="1726" w:type="dxa"/>
            <w:vAlign w:val="bottom"/>
          </w:tcPr>
          <w:p w:rsidR="00542822" w:rsidRDefault="00E90F57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96 (2.80-5.86)</w:t>
            </w:r>
          </w:p>
          <w:p w:rsidR="00E90F57" w:rsidRPr="00824129" w:rsidRDefault="00E90F57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26 (1.50-4.14)</w:t>
            </w:r>
          </w:p>
        </w:tc>
        <w:tc>
          <w:tcPr>
            <w:tcW w:w="670" w:type="dxa"/>
            <w:shd w:val="clear" w:color="auto" w:fill="auto"/>
            <w:vAlign w:val="bottom"/>
          </w:tcPr>
          <w:p w:rsidR="00542822" w:rsidRPr="00824129" w:rsidRDefault="00E90F57" w:rsidP="00542822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7F6BA0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0</w:t>
            </w:r>
            <w:r w:rsidRPr="007F6BA0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726" w:type="dxa"/>
            <w:vAlign w:val="bottom"/>
          </w:tcPr>
          <w:p w:rsidR="00542822" w:rsidRDefault="00E90F57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82 (1.99-5.86)</w:t>
            </w:r>
          </w:p>
          <w:p w:rsidR="00E90F57" w:rsidRPr="00824129" w:rsidRDefault="00E90F57" w:rsidP="0054282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54 (1.77-7.50)</w:t>
            </w:r>
          </w:p>
        </w:tc>
        <w:tc>
          <w:tcPr>
            <w:tcW w:w="715" w:type="dxa"/>
            <w:vAlign w:val="bottom"/>
          </w:tcPr>
          <w:p w:rsidR="00542822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</w:tr>
      <w:tr w:rsidR="00E90F57" w:rsidRPr="00824129" w:rsidTr="00E90F57">
        <w:trPr>
          <w:trHeight w:val="771"/>
          <w:jc w:val="center"/>
        </w:trPr>
        <w:tc>
          <w:tcPr>
            <w:tcW w:w="3443" w:type="dxa"/>
            <w:vAlign w:val="center"/>
          </w:tcPr>
          <w:p w:rsidR="00E90F57" w:rsidRPr="00824129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HR status</w:t>
            </w:r>
          </w:p>
          <w:p w:rsidR="00E90F57" w:rsidRPr="00824129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egative</w:t>
            </w:r>
          </w:p>
          <w:p w:rsidR="00E90F57" w:rsidRPr="00824129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26" w:type="dxa"/>
            <w:vAlign w:val="bottom"/>
          </w:tcPr>
          <w:p w:rsidR="00E90F57" w:rsidRPr="00824129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-</w:t>
            </w:r>
          </w:p>
          <w:p w:rsidR="00E90F57" w:rsidRPr="00824129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vAlign w:val="bottom"/>
          </w:tcPr>
          <w:p w:rsidR="00E90F57" w:rsidRPr="00824129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</w:rPr>
              <w:t>-</w:t>
            </w:r>
          </w:p>
        </w:tc>
        <w:tc>
          <w:tcPr>
            <w:tcW w:w="1726" w:type="dxa"/>
            <w:vAlign w:val="bottom"/>
          </w:tcPr>
          <w:p w:rsidR="00E90F57" w:rsidRPr="00824129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  <w:p w:rsidR="00E90F57" w:rsidRPr="00824129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dxa"/>
            <w:vAlign w:val="bottom"/>
          </w:tcPr>
          <w:p w:rsidR="00E90F57" w:rsidRPr="00824129" w:rsidRDefault="00E90F57" w:rsidP="00E90F57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82412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26" w:type="dxa"/>
            <w:vAlign w:val="bottom"/>
          </w:tcPr>
          <w:p w:rsidR="00E90F57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37 (1.31-3.19)</w:t>
            </w:r>
          </w:p>
          <w:p w:rsidR="00E90F57" w:rsidRPr="00824129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91 (2.08-11.25)</w:t>
            </w:r>
          </w:p>
        </w:tc>
        <w:tc>
          <w:tcPr>
            <w:tcW w:w="715" w:type="dxa"/>
            <w:vAlign w:val="bottom"/>
          </w:tcPr>
          <w:p w:rsidR="00E90F57" w:rsidRPr="007F6BA0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0.053</w:t>
            </w:r>
          </w:p>
        </w:tc>
      </w:tr>
      <w:tr w:rsidR="00E90F57" w:rsidRPr="00824129" w:rsidTr="00E90F57">
        <w:trPr>
          <w:trHeight w:val="1028"/>
          <w:jc w:val="center"/>
        </w:trPr>
        <w:tc>
          <w:tcPr>
            <w:tcW w:w="3443" w:type="dxa"/>
            <w:vAlign w:val="center"/>
          </w:tcPr>
          <w:p w:rsidR="00E90F57" w:rsidRPr="00824129" w:rsidRDefault="00E90F57" w:rsidP="00E90F57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Site of biopsy</w:t>
            </w:r>
          </w:p>
          <w:p w:rsidR="00E90F57" w:rsidRPr="00824129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liver</w:t>
            </w:r>
          </w:p>
          <w:p w:rsidR="00E90F57" w:rsidRPr="00824129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kin</w:t>
            </w:r>
          </w:p>
          <w:p w:rsidR="00E90F57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ung</w:t>
            </w:r>
          </w:p>
          <w:p w:rsidR="00E90F57" w:rsidRPr="00824129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NS</w:t>
            </w:r>
          </w:p>
          <w:p w:rsidR="00E90F57" w:rsidRPr="00824129" w:rsidRDefault="00E90F57" w:rsidP="00E90F57">
            <w:pPr>
              <w:spacing w:after="0" w:line="240" w:lineRule="auto"/>
              <w:ind w:right="60"/>
              <w:contextualSpacing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26" w:type="dxa"/>
            <w:vAlign w:val="bottom"/>
          </w:tcPr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62 (1.72-11.25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77 (1.50-4.14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5.64 (1.57-21.03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19 (1.99-4.43)</w:t>
            </w:r>
          </w:p>
          <w:p w:rsidR="00E90F57" w:rsidRPr="00A74FA0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7F6BA0">
              <w:rPr>
                <w:sz w:val="20"/>
                <w:szCs w:val="20"/>
              </w:rPr>
              <w:t>5.03 (2.55-7.50)</w:t>
            </w:r>
          </w:p>
        </w:tc>
        <w:tc>
          <w:tcPr>
            <w:tcW w:w="670" w:type="dxa"/>
            <w:vAlign w:val="bottom"/>
          </w:tcPr>
          <w:p w:rsidR="00E90F57" w:rsidRPr="00824129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0.343</w:t>
            </w:r>
          </w:p>
        </w:tc>
        <w:tc>
          <w:tcPr>
            <w:tcW w:w="1726" w:type="dxa"/>
            <w:vAlign w:val="bottom"/>
          </w:tcPr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1.52 (1.09-9.44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80 (1.98-3.50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62 (1.22-5.64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4.74 (3.17-7.10)</w:t>
            </w:r>
          </w:p>
          <w:p w:rsidR="00E90F57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5.86 (2.55-9.40)</w:t>
            </w:r>
          </w:p>
        </w:tc>
        <w:tc>
          <w:tcPr>
            <w:tcW w:w="670" w:type="dxa"/>
            <w:vAlign w:val="bottom"/>
          </w:tcPr>
          <w:p w:rsidR="00E90F57" w:rsidRPr="00824129" w:rsidRDefault="00E90F57" w:rsidP="00E90F57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7F6BA0">
              <w:rPr>
                <w:sz w:val="20"/>
                <w:szCs w:val="20"/>
                <w:lang w:val="en-US"/>
              </w:rPr>
              <w:t>0.481</w:t>
            </w:r>
          </w:p>
        </w:tc>
        <w:tc>
          <w:tcPr>
            <w:tcW w:w="1726" w:type="dxa"/>
            <w:vAlign w:val="bottom"/>
          </w:tcPr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5.50 (2.64-11.25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59 (1.40-4.55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1.03 (10.15-40.03)</w:t>
            </w:r>
          </w:p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15 (1.99-3.19)</w:t>
            </w:r>
          </w:p>
          <w:p w:rsidR="00E90F57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4.19 (1.77-7.50)</w:t>
            </w:r>
          </w:p>
        </w:tc>
        <w:tc>
          <w:tcPr>
            <w:tcW w:w="715" w:type="dxa"/>
            <w:vAlign w:val="bottom"/>
          </w:tcPr>
          <w:p w:rsidR="00E90F57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0.089</w:t>
            </w:r>
          </w:p>
        </w:tc>
      </w:tr>
      <w:tr w:rsidR="00E90F57" w:rsidRPr="00824129" w:rsidTr="00E90F57">
        <w:trPr>
          <w:trHeight w:val="747"/>
          <w:jc w:val="center"/>
        </w:trPr>
        <w:tc>
          <w:tcPr>
            <w:tcW w:w="3443" w:type="dxa"/>
            <w:vAlign w:val="center"/>
          </w:tcPr>
          <w:p w:rsidR="00E90F57" w:rsidRPr="00824129" w:rsidRDefault="00E90F57" w:rsidP="00E90F57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824129">
              <w:rPr>
                <w:b/>
                <w:sz w:val="20"/>
                <w:szCs w:val="20"/>
                <w:lang w:val="en-US"/>
              </w:rPr>
              <w:t>Prebiopsy</w:t>
            </w:r>
            <w:proofErr w:type="spellEnd"/>
            <w:r w:rsidRPr="00824129">
              <w:rPr>
                <w:b/>
                <w:sz w:val="20"/>
                <w:szCs w:val="20"/>
                <w:lang w:val="en-US"/>
              </w:rPr>
              <w:t xml:space="preserve"> systemic treatment for MBC</w:t>
            </w:r>
          </w:p>
          <w:p w:rsidR="00E90F57" w:rsidRPr="00824129" w:rsidRDefault="00E90F57" w:rsidP="00E90F57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No</w:t>
            </w:r>
          </w:p>
          <w:p w:rsidR="00E90F57" w:rsidRPr="00824129" w:rsidRDefault="00E90F57" w:rsidP="00E90F57">
            <w:pPr>
              <w:spacing w:after="0" w:line="240" w:lineRule="auto"/>
              <w:contextualSpacing/>
              <w:rPr>
                <w:b/>
                <w:sz w:val="20"/>
                <w:szCs w:val="20"/>
                <w:lang w:val="en-US"/>
              </w:rPr>
            </w:pPr>
            <w:r w:rsidRPr="00824129">
              <w:rPr>
                <w:b/>
                <w:sz w:val="20"/>
                <w:szCs w:val="20"/>
                <w:lang w:val="en-US"/>
              </w:rPr>
              <w:t>Yes</w:t>
            </w:r>
          </w:p>
        </w:tc>
        <w:tc>
          <w:tcPr>
            <w:tcW w:w="1726" w:type="dxa"/>
            <w:vAlign w:val="bottom"/>
          </w:tcPr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48 (1.93-5.86)</w:t>
            </w:r>
          </w:p>
          <w:p w:rsidR="00E90F57" w:rsidRPr="00A74FA0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7F6BA0">
              <w:rPr>
                <w:sz w:val="20"/>
                <w:szCs w:val="20"/>
              </w:rPr>
              <w:t>2.73 (0.64-5.50)</w:t>
            </w:r>
          </w:p>
        </w:tc>
        <w:tc>
          <w:tcPr>
            <w:tcW w:w="670" w:type="dxa"/>
            <w:vAlign w:val="bottom"/>
          </w:tcPr>
          <w:p w:rsidR="00E90F57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0.165</w:t>
            </w:r>
          </w:p>
        </w:tc>
        <w:tc>
          <w:tcPr>
            <w:tcW w:w="1726" w:type="dxa"/>
            <w:vAlign w:val="bottom"/>
          </w:tcPr>
          <w:p w:rsidR="00E90F57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41 (1.91-5.05)</w:t>
            </w:r>
          </w:p>
          <w:p w:rsidR="00E90F57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0.60 (0.57-3.20)</w:t>
            </w:r>
          </w:p>
        </w:tc>
        <w:tc>
          <w:tcPr>
            <w:tcW w:w="670" w:type="dxa"/>
            <w:vAlign w:val="bottom"/>
          </w:tcPr>
          <w:p w:rsidR="00E90F57" w:rsidRPr="007F6BA0" w:rsidRDefault="00E90F57" w:rsidP="00E90F57">
            <w:pPr>
              <w:spacing w:after="0" w:line="240" w:lineRule="auto"/>
              <w:contextualSpacing/>
              <w:jc w:val="center"/>
              <w:rPr>
                <w:sz w:val="20"/>
                <w:szCs w:val="20"/>
                <w:lang w:val="en-US"/>
              </w:rPr>
            </w:pPr>
            <w:r w:rsidRPr="007F6BA0">
              <w:rPr>
                <w:sz w:val="20"/>
                <w:szCs w:val="20"/>
                <w:lang w:val="en-US"/>
              </w:rPr>
              <w:t>0.062</w:t>
            </w:r>
          </w:p>
        </w:tc>
        <w:tc>
          <w:tcPr>
            <w:tcW w:w="1726" w:type="dxa"/>
            <w:vAlign w:val="bottom"/>
          </w:tcPr>
          <w:p w:rsidR="00E90F57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3.62 (2.05-11.25)</w:t>
            </w:r>
          </w:p>
          <w:p w:rsidR="00E90F57" w:rsidRPr="00031297" w:rsidRDefault="00E90F57" w:rsidP="00E90F57">
            <w:pPr>
              <w:spacing w:after="0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2.82 (1.40-5.86)</w:t>
            </w:r>
          </w:p>
        </w:tc>
        <w:tc>
          <w:tcPr>
            <w:tcW w:w="715" w:type="dxa"/>
            <w:vAlign w:val="bottom"/>
          </w:tcPr>
          <w:p w:rsidR="00E90F57" w:rsidRPr="00824129" w:rsidRDefault="00E90F57" w:rsidP="00E90F5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F6BA0">
              <w:rPr>
                <w:sz w:val="20"/>
                <w:szCs w:val="20"/>
              </w:rPr>
              <w:t>0.279</w:t>
            </w:r>
          </w:p>
        </w:tc>
      </w:tr>
    </w:tbl>
    <w:p w:rsidR="000A546E" w:rsidRPr="00824129" w:rsidRDefault="000A546E" w:rsidP="000A546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bbreviations: Q1, first quartile; Q3, third quartile; p, p value; TN, triple negative, BC, breast cancer, HR, hormone receptors; CNS, central nervous system, MBC, metastatic breast cancer</w:t>
      </w:r>
    </w:p>
    <w:p w:rsidR="000051E6" w:rsidRPr="00824129" w:rsidRDefault="000051E6">
      <w:pPr>
        <w:rPr>
          <w:sz w:val="20"/>
          <w:szCs w:val="20"/>
          <w:lang w:val="en-US"/>
        </w:rPr>
      </w:pPr>
    </w:p>
    <w:sectPr w:rsidR="000051E6" w:rsidRPr="00824129" w:rsidSect="002A1D4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071"/>
    <w:rsid w:val="00000859"/>
    <w:rsid w:val="000051E6"/>
    <w:rsid w:val="00025B38"/>
    <w:rsid w:val="00065349"/>
    <w:rsid w:val="000869DA"/>
    <w:rsid w:val="000A546E"/>
    <w:rsid w:val="000A76B5"/>
    <w:rsid w:val="000F1CD2"/>
    <w:rsid w:val="001405DF"/>
    <w:rsid w:val="001638DE"/>
    <w:rsid w:val="00191B27"/>
    <w:rsid w:val="00194F9C"/>
    <w:rsid w:val="00252B12"/>
    <w:rsid w:val="002A1D4E"/>
    <w:rsid w:val="002E1464"/>
    <w:rsid w:val="002E21F7"/>
    <w:rsid w:val="00317A53"/>
    <w:rsid w:val="003856A6"/>
    <w:rsid w:val="003968D7"/>
    <w:rsid w:val="003D2608"/>
    <w:rsid w:val="003D5EC8"/>
    <w:rsid w:val="003E5BFC"/>
    <w:rsid w:val="003F78E3"/>
    <w:rsid w:val="00411BFA"/>
    <w:rsid w:val="00484DCA"/>
    <w:rsid w:val="00542822"/>
    <w:rsid w:val="005965DC"/>
    <w:rsid w:val="00670431"/>
    <w:rsid w:val="006D5AC9"/>
    <w:rsid w:val="006E20B8"/>
    <w:rsid w:val="00757341"/>
    <w:rsid w:val="007878A1"/>
    <w:rsid w:val="00797102"/>
    <w:rsid w:val="007A0DC1"/>
    <w:rsid w:val="00801271"/>
    <w:rsid w:val="00824034"/>
    <w:rsid w:val="00824129"/>
    <w:rsid w:val="008C6A31"/>
    <w:rsid w:val="008F762F"/>
    <w:rsid w:val="00966EFA"/>
    <w:rsid w:val="00970859"/>
    <w:rsid w:val="00980071"/>
    <w:rsid w:val="009C3C82"/>
    <w:rsid w:val="009D6E26"/>
    <w:rsid w:val="009E4430"/>
    <w:rsid w:val="00A036D4"/>
    <w:rsid w:val="00A04D2D"/>
    <w:rsid w:val="00A74FA0"/>
    <w:rsid w:val="00A96C5C"/>
    <w:rsid w:val="00AB1D34"/>
    <w:rsid w:val="00B32B6B"/>
    <w:rsid w:val="00B8094E"/>
    <w:rsid w:val="00BE6163"/>
    <w:rsid w:val="00C052C7"/>
    <w:rsid w:val="00C53D0F"/>
    <w:rsid w:val="00C550BE"/>
    <w:rsid w:val="00C71312"/>
    <w:rsid w:val="00D32839"/>
    <w:rsid w:val="00D50EDD"/>
    <w:rsid w:val="00D638DA"/>
    <w:rsid w:val="00DB0B8E"/>
    <w:rsid w:val="00E604F4"/>
    <w:rsid w:val="00E76ABF"/>
    <w:rsid w:val="00E90F57"/>
    <w:rsid w:val="00F237B0"/>
    <w:rsid w:val="00FE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D4E"/>
    <w:pPr>
      <w:spacing w:after="200" w:line="276" w:lineRule="auto"/>
    </w:pPr>
    <w:rPr>
      <w:sz w:val="22"/>
      <w:szCs w:val="22"/>
      <w:lang w:val="it-IT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051E6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53D0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TextedebullesCar">
    <w:name w:val="Texte de bulles Car"/>
    <w:link w:val="Textedebulles"/>
    <w:uiPriority w:val="99"/>
    <w:semiHidden/>
    <w:rsid w:val="00C53D0F"/>
    <w:rPr>
      <w:rFonts w:ascii="Tahoma" w:hAnsi="Tahoma" w:cs="Tahoma"/>
      <w:sz w:val="16"/>
      <w:szCs w:val="16"/>
      <w:lang w:eastAsia="en-US"/>
    </w:rPr>
  </w:style>
  <w:style w:type="character" w:styleId="Marquedecommentaire">
    <w:name w:val="annotation reference"/>
    <w:uiPriority w:val="99"/>
    <w:semiHidden/>
    <w:unhideWhenUsed/>
    <w:rsid w:val="000869D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69DA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0869DA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69DA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0869DA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C7F9F-C298-44DC-8C16-5D0FDE45D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a</dc:creator>
  <cp:lastModifiedBy>maria vittoria dieci</cp:lastModifiedBy>
  <cp:revision>2</cp:revision>
  <dcterms:created xsi:type="dcterms:W3CDTF">2017-12-02T10:46:00Z</dcterms:created>
  <dcterms:modified xsi:type="dcterms:W3CDTF">2017-12-02T10:46:00Z</dcterms:modified>
</cp:coreProperties>
</file>